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591DC7" w14:textId="567BDF50" w:rsidR="007A308D" w:rsidRPr="0074320D" w:rsidRDefault="008D7400" w:rsidP="007A308D">
      <w:pPr>
        <w:pageBreakBefore/>
        <w:rPr>
          <w:rFonts w:ascii="Calibri" w:hAnsi="Calibri" w:cs="Calibri"/>
        </w:rPr>
      </w:pPr>
      <w:r>
        <w:rPr>
          <w:rFonts w:ascii="Calibri" w:hAnsi="Calibri" w:cs="Calibri"/>
        </w:rPr>
        <w:t>S</w:t>
      </w:r>
      <w:r>
        <w:rPr>
          <w:rFonts w:ascii="Calibri" w:hAnsi="Calibri" w:cs="Calibri" w:hint="eastAsia"/>
        </w:rPr>
        <w:t>3</w:t>
      </w:r>
      <w:r>
        <w:rPr>
          <w:rFonts w:ascii="Calibri" w:hAnsi="Calibri" w:cs="Calibri"/>
        </w:rPr>
        <w:t xml:space="preserve"> </w:t>
      </w:r>
      <w:r w:rsidR="007A308D" w:rsidRPr="0074320D">
        <w:rPr>
          <w:rFonts w:ascii="Calibri" w:hAnsi="Calibri" w:cs="Calibri"/>
        </w:rPr>
        <w:t xml:space="preserve">Table. </w:t>
      </w:r>
      <w:bookmarkStart w:id="0" w:name="_Hlk161675960"/>
      <w:r w:rsidR="007A308D" w:rsidRPr="0074320D">
        <w:rPr>
          <w:rFonts w:ascii="Calibri" w:hAnsi="Calibri" w:cs="Calibri"/>
        </w:rPr>
        <w:t>Univariate analysis of laboratory findings on admission (</w:t>
      </w:r>
      <w:r w:rsidR="00D2740E" w:rsidRPr="0074320D">
        <w:rPr>
          <w:rFonts w:ascii="Calibri" w:hAnsi="Calibri" w:cs="Calibri"/>
        </w:rPr>
        <w:t>FAS 2</w:t>
      </w:r>
      <w:r w:rsidR="007A308D" w:rsidRPr="0074320D">
        <w:rPr>
          <w:rFonts w:ascii="Calibri" w:hAnsi="Calibri" w:cs="Calibri"/>
        </w:rPr>
        <w:t>)</w:t>
      </w:r>
      <w:bookmarkEnd w:id="0"/>
    </w:p>
    <w:tbl>
      <w:tblPr>
        <w:tblW w:w="13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20"/>
        <w:gridCol w:w="1417"/>
        <w:gridCol w:w="1418"/>
        <w:gridCol w:w="1984"/>
        <w:gridCol w:w="2127"/>
        <w:gridCol w:w="1339"/>
      </w:tblGrid>
      <w:tr w:rsidR="007A308D" w:rsidRPr="0074320D" w14:paraId="07778C51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85BDE" w14:textId="081F453B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Variable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9482A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N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2381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Unadjusted odds ratio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FADF7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95% confidence interval</w:t>
            </w:r>
          </w:p>
        </w:tc>
        <w:tc>
          <w:tcPr>
            <w:tcW w:w="1339" w:type="dxa"/>
            <w:vAlign w:val="center"/>
          </w:tcPr>
          <w:p w14:paraId="0E91B91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P-value</w:t>
            </w:r>
          </w:p>
        </w:tc>
      </w:tr>
      <w:tr w:rsidR="007A308D" w:rsidRPr="0074320D" w14:paraId="26502CC5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EBFCB" w14:textId="77777777" w:rsidR="007A308D" w:rsidRPr="0074320D" w:rsidRDefault="007A308D" w:rsidP="007A308D">
            <w:pPr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szCs w:val="21"/>
              </w:rPr>
              <w:t>White blood cells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08359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2,548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BB470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1.03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2614FD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1.02–1.04</w:t>
            </w:r>
          </w:p>
        </w:tc>
        <w:tc>
          <w:tcPr>
            <w:tcW w:w="1339" w:type="dxa"/>
            <w:vAlign w:val="center"/>
          </w:tcPr>
          <w:p w14:paraId="070001C2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7A308D" w:rsidRPr="0074320D" w14:paraId="1A6F064F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24B5E" w14:textId="309FE56B" w:rsidR="007A308D" w:rsidRPr="0074320D" w:rsidRDefault="007A308D" w:rsidP="007A308D">
            <w:pPr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 xml:space="preserve">　　</w:t>
            </w:r>
            <w:r w:rsidRPr="0074320D">
              <w:rPr>
                <w:rFonts w:ascii="Calibri" w:hAnsi="Calibri" w:cs="Calibri"/>
                <w:szCs w:val="21"/>
              </w:rPr>
              <w:t>Neutrophil</w:t>
            </w:r>
            <w:r w:rsidR="0074320D" w:rsidRPr="0074320D">
              <w:rPr>
                <w:rFonts w:ascii="Calibri" w:hAnsi="Calibri" w:cs="Calibri"/>
                <w:szCs w:val="21"/>
              </w:rPr>
              <w:t>s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25221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2,474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594E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1.06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F393D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1.05–1.07</w:t>
            </w:r>
          </w:p>
        </w:tc>
        <w:tc>
          <w:tcPr>
            <w:tcW w:w="1339" w:type="dxa"/>
            <w:vAlign w:val="center"/>
          </w:tcPr>
          <w:p w14:paraId="7163BDA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7A308D" w:rsidRPr="0074320D" w14:paraId="0E0CC77D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51D459" w14:textId="6A7C1501" w:rsidR="007A308D" w:rsidRPr="0074320D" w:rsidRDefault="007A308D" w:rsidP="007A308D">
            <w:pPr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 xml:space="preserve">　　</w:t>
            </w:r>
            <w:r w:rsidRPr="0074320D">
              <w:rPr>
                <w:rFonts w:ascii="Calibri" w:hAnsi="Calibri" w:cs="Calibri"/>
                <w:szCs w:val="21"/>
              </w:rPr>
              <w:t>Eosinophil</w:t>
            </w:r>
            <w:r w:rsidR="0074320D" w:rsidRPr="0074320D">
              <w:rPr>
                <w:rFonts w:ascii="Calibri" w:hAnsi="Calibri" w:cs="Calibri"/>
                <w:szCs w:val="21"/>
              </w:rPr>
              <w:t>s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C376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2,441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5E818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0.74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5C8B8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0.68––0.80</w:t>
            </w:r>
          </w:p>
        </w:tc>
        <w:tc>
          <w:tcPr>
            <w:tcW w:w="1339" w:type="dxa"/>
            <w:vAlign w:val="center"/>
          </w:tcPr>
          <w:p w14:paraId="0482192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7A308D" w:rsidRPr="0074320D" w14:paraId="532A6826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DCEB8" w14:textId="0D4A8A0C" w:rsidR="007A308D" w:rsidRPr="0074320D" w:rsidRDefault="007A308D" w:rsidP="007A308D">
            <w:pPr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 xml:space="preserve"> </w:t>
            </w:r>
            <w:r w:rsidRPr="0074320D">
              <w:rPr>
                <w:rFonts w:ascii="Calibri" w:hAnsi="Calibri" w:cs="Calibri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szCs w:val="21"/>
              </w:rPr>
              <w:t xml:space="preserve"> Monocyte</w:t>
            </w:r>
            <w:r w:rsidR="00314825" w:rsidRPr="0074320D">
              <w:rPr>
                <w:rFonts w:ascii="Calibri" w:hAnsi="Calibri" w:cs="Calibri"/>
                <w:szCs w:val="21"/>
              </w:rPr>
              <w:t>s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02730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2,133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EC14B6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0.97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34D68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0.96–0.98</w:t>
            </w:r>
          </w:p>
        </w:tc>
        <w:tc>
          <w:tcPr>
            <w:tcW w:w="1339" w:type="dxa"/>
            <w:vAlign w:val="center"/>
          </w:tcPr>
          <w:p w14:paraId="591D469A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7A308D" w:rsidRPr="0074320D" w14:paraId="6556285C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A4A5B" w14:textId="713A47C0" w:rsidR="007A308D" w:rsidRPr="0074320D" w:rsidRDefault="007A308D" w:rsidP="007A308D">
            <w:pPr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 xml:space="preserve">　　</w:t>
            </w:r>
            <w:r w:rsidRPr="0074320D">
              <w:rPr>
                <w:rFonts w:ascii="Calibri" w:hAnsi="Calibri" w:cs="Calibri"/>
                <w:szCs w:val="21"/>
              </w:rPr>
              <w:t>Lymphocyte</w:t>
            </w:r>
            <w:r w:rsidR="00314825" w:rsidRPr="0074320D">
              <w:rPr>
                <w:rFonts w:ascii="Calibri" w:hAnsi="Calibri" w:cs="Calibri"/>
                <w:szCs w:val="21"/>
              </w:rPr>
              <w:t>s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342A6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2,481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0BFF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0.94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1ECA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0.93–0.95</w:t>
            </w:r>
          </w:p>
        </w:tc>
        <w:tc>
          <w:tcPr>
            <w:tcW w:w="1339" w:type="dxa"/>
            <w:vAlign w:val="center"/>
          </w:tcPr>
          <w:p w14:paraId="0C81A9A7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7A308D" w:rsidRPr="0074320D" w14:paraId="4601DFBF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73035" w14:textId="77777777" w:rsidR="007A308D" w:rsidRPr="0074320D" w:rsidRDefault="007A308D" w:rsidP="007A308D">
            <w:pPr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szCs w:val="21"/>
              </w:rPr>
              <w:t>Red blood cells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E13279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2,224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5A484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0.97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93195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0.96–0.98</w:t>
            </w:r>
          </w:p>
        </w:tc>
        <w:tc>
          <w:tcPr>
            <w:tcW w:w="1339" w:type="dxa"/>
            <w:vAlign w:val="center"/>
          </w:tcPr>
          <w:p w14:paraId="4640FB9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szCs w:val="21"/>
              </w:rPr>
            </w:pPr>
            <w:r w:rsidRPr="0074320D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7A308D" w:rsidRPr="0074320D" w14:paraId="0AA839C7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18C2F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Hemoglobin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BD332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2,546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020320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8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EB3EB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7–0.98</w:t>
            </w:r>
          </w:p>
        </w:tc>
        <w:tc>
          <w:tcPr>
            <w:tcW w:w="1339" w:type="dxa"/>
            <w:vAlign w:val="center"/>
          </w:tcPr>
          <w:p w14:paraId="768941A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&lt;0.001</w:t>
            </w:r>
          </w:p>
        </w:tc>
      </w:tr>
      <w:tr w:rsidR="007A308D" w:rsidRPr="0074320D" w14:paraId="16834D17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D2AE2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Hematocrit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304A7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2,228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7671E2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8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B9E3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7–0.99</w:t>
            </w:r>
          </w:p>
        </w:tc>
        <w:tc>
          <w:tcPr>
            <w:tcW w:w="1339" w:type="dxa"/>
            <w:vAlign w:val="center"/>
          </w:tcPr>
          <w:p w14:paraId="01F10617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&lt;0.001</w:t>
            </w:r>
          </w:p>
        </w:tc>
      </w:tr>
      <w:tr w:rsidR="007A308D" w:rsidRPr="0074320D" w14:paraId="0A03006E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12FB1" w14:textId="5EFC8B8A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Platelet</w:t>
            </w:r>
            <w:r w:rsidR="00314825" w:rsidRPr="0074320D">
              <w:rPr>
                <w:rFonts w:ascii="Calibri" w:hAnsi="Calibri" w:cs="Calibri"/>
                <w:color w:val="000000" w:themeColor="text1"/>
                <w:szCs w:val="21"/>
              </w:rPr>
              <w:t>s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F7CF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2,548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98CC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0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BB7D2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9–1.00</w:t>
            </w:r>
          </w:p>
        </w:tc>
        <w:tc>
          <w:tcPr>
            <w:tcW w:w="1339" w:type="dxa"/>
            <w:vAlign w:val="center"/>
          </w:tcPr>
          <w:p w14:paraId="36D7A5D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427</w:t>
            </w:r>
          </w:p>
        </w:tc>
      </w:tr>
      <w:tr w:rsidR="007A308D" w:rsidRPr="0074320D" w14:paraId="2760FC26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43A14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Total protein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A4DAF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2,049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723848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7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62595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6–0.97</w:t>
            </w:r>
          </w:p>
        </w:tc>
        <w:tc>
          <w:tcPr>
            <w:tcW w:w="1339" w:type="dxa"/>
            <w:vAlign w:val="center"/>
          </w:tcPr>
          <w:p w14:paraId="4D3C8FA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&lt;0.001</w:t>
            </w:r>
          </w:p>
        </w:tc>
      </w:tr>
      <w:tr w:rsidR="007A308D" w:rsidRPr="0074320D" w14:paraId="4879F370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613E6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Albumin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62D15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2,469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C3FE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5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BEFA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5–0.96</w:t>
            </w:r>
          </w:p>
        </w:tc>
        <w:tc>
          <w:tcPr>
            <w:tcW w:w="1339" w:type="dxa"/>
            <w:vAlign w:val="center"/>
          </w:tcPr>
          <w:p w14:paraId="1A36EEF5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&lt;0.001</w:t>
            </w:r>
          </w:p>
        </w:tc>
      </w:tr>
      <w:tr w:rsidR="007A308D" w:rsidRPr="0074320D" w14:paraId="0D86CB57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CDFA4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 xml:space="preserve">　</w:t>
            </w:r>
            <w:bookmarkStart w:id="1" w:name="_Hlk138947356"/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Aspartate aminotransferase</w:t>
            </w:r>
            <w:bookmarkEnd w:id="1"/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C42CA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2,548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AF94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0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AE879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0–1.01</w:t>
            </w:r>
          </w:p>
        </w:tc>
        <w:tc>
          <w:tcPr>
            <w:tcW w:w="1339" w:type="dxa"/>
            <w:vAlign w:val="center"/>
          </w:tcPr>
          <w:p w14:paraId="52B53A3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139</w:t>
            </w:r>
          </w:p>
        </w:tc>
      </w:tr>
      <w:tr w:rsidR="007A308D" w:rsidRPr="0074320D" w14:paraId="1CE43AFC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3720B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Alanine aminotransferase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AD4A1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2,543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AC0D0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0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C14D7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0–1.01</w:t>
            </w:r>
          </w:p>
        </w:tc>
        <w:tc>
          <w:tcPr>
            <w:tcW w:w="1339" w:type="dxa"/>
            <w:vAlign w:val="center"/>
          </w:tcPr>
          <w:p w14:paraId="45385366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426</w:t>
            </w:r>
          </w:p>
        </w:tc>
      </w:tr>
      <w:tr w:rsidR="007A308D" w:rsidRPr="0074320D" w14:paraId="21DEFB2C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7A199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Alkaline phosphatase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F526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2,177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A3CD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0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E1B0B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9–1.01</w:t>
            </w:r>
          </w:p>
        </w:tc>
        <w:tc>
          <w:tcPr>
            <w:tcW w:w="1339" w:type="dxa"/>
            <w:vAlign w:val="center"/>
          </w:tcPr>
          <w:p w14:paraId="36B03B48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559</w:t>
            </w:r>
          </w:p>
        </w:tc>
      </w:tr>
      <w:tr w:rsidR="007A308D" w:rsidRPr="0074320D" w14:paraId="27305E77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67B70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lastRenderedPageBreak/>
              <w:t xml:space="preserve">　</w:t>
            </w:r>
            <w:bookmarkStart w:id="2" w:name="_Hlk138947381"/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γ–glutamyl transpeptidase</w:t>
            </w:r>
            <w:bookmarkEnd w:id="2"/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A30D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2,391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1321A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1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BF98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0–1.01</w:t>
            </w:r>
          </w:p>
        </w:tc>
        <w:tc>
          <w:tcPr>
            <w:tcW w:w="1339" w:type="dxa"/>
            <w:vAlign w:val="center"/>
          </w:tcPr>
          <w:p w14:paraId="47912B21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024</w:t>
            </w:r>
          </w:p>
        </w:tc>
      </w:tr>
      <w:tr w:rsidR="007A308D" w:rsidRPr="0074320D" w14:paraId="721DDD89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4CE08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 xml:space="preserve">　</w:t>
            </w:r>
            <w:bookmarkStart w:id="3" w:name="_Hlk138947426"/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 xml:space="preserve">Lactate </w:t>
            </w:r>
            <w:bookmarkEnd w:id="3"/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dehydrogenase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0B15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2,530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14049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4 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C01E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2–1.05</w:t>
            </w:r>
          </w:p>
        </w:tc>
        <w:tc>
          <w:tcPr>
            <w:tcW w:w="1339" w:type="dxa"/>
            <w:vAlign w:val="center"/>
          </w:tcPr>
          <w:p w14:paraId="79D16BB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&lt;0.001</w:t>
            </w:r>
          </w:p>
        </w:tc>
      </w:tr>
      <w:tr w:rsidR="007A308D" w:rsidRPr="0074320D" w14:paraId="33A40DA7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8C86D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Total bilirubin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E00F2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2,475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72DCA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0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46B30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9–1.01</w:t>
            </w:r>
          </w:p>
        </w:tc>
        <w:tc>
          <w:tcPr>
            <w:tcW w:w="1339" w:type="dxa"/>
            <w:vAlign w:val="center"/>
          </w:tcPr>
          <w:p w14:paraId="5FF0CAE1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728</w:t>
            </w:r>
          </w:p>
        </w:tc>
      </w:tr>
      <w:tr w:rsidR="007A308D" w:rsidRPr="0074320D" w14:paraId="38D74773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C996F" w14:textId="77777777" w:rsidR="007A308D" w:rsidRPr="0074320D" w:rsidRDefault="007A308D" w:rsidP="007A308D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Blood urea nitrogen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70206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2,540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65A40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.03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537AE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2–1.04</w:t>
            </w:r>
          </w:p>
        </w:tc>
        <w:tc>
          <w:tcPr>
            <w:tcW w:w="1339" w:type="dxa"/>
            <w:vAlign w:val="center"/>
          </w:tcPr>
          <w:p w14:paraId="20A01877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&lt;0.001</w:t>
            </w:r>
          </w:p>
        </w:tc>
      </w:tr>
      <w:tr w:rsidR="007A308D" w:rsidRPr="0074320D" w14:paraId="194CCB9B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CE5CA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Creatinine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83625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2,541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F2196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.02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C4ACD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1–1.02</w:t>
            </w:r>
          </w:p>
        </w:tc>
        <w:tc>
          <w:tcPr>
            <w:tcW w:w="1339" w:type="dxa"/>
            <w:vAlign w:val="center"/>
          </w:tcPr>
          <w:p w14:paraId="74270DE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&lt;0.001</w:t>
            </w:r>
          </w:p>
        </w:tc>
      </w:tr>
      <w:tr w:rsidR="007A308D" w:rsidRPr="0074320D" w14:paraId="01C31D53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2BC2D0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Estimated glomerular filtration rate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D86AB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,915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84378B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0.98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53BF2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7–0.99</w:t>
            </w:r>
          </w:p>
        </w:tc>
        <w:tc>
          <w:tcPr>
            <w:tcW w:w="1339" w:type="dxa"/>
            <w:vAlign w:val="center"/>
          </w:tcPr>
          <w:p w14:paraId="1AD8946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&lt;0.001</w:t>
            </w:r>
          </w:p>
        </w:tc>
      </w:tr>
      <w:tr w:rsidR="007A308D" w:rsidRPr="0074320D" w14:paraId="2DAB92C6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8B911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C-reactive protein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098B2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2,426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1EB52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.10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17DCB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8–1.12</w:t>
            </w:r>
          </w:p>
        </w:tc>
        <w:tc>
          <w:tcPr>
            <w:tcW w:w="1339" w:type="dxa"/>
            <w:vAlign w:val="center"/>
          </w:tcPr>
          <w:p w14:paraId="657AA8D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&lt;0.001</w:t>
            </w:r>
          </w:p>
        </w:tc>
      </w:tr>
      <w:tr w:rsidR="007A308D" w:rsidRPr="0074320D" w14:paraId="73361A3C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A93E4" w14:textId="77777777" w:rsidR="007A308D" w:rsidRPr="0074320D" w:rsidRDefault="007A308D" w:rsidP="007A308D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Prothrombin time international normalized ratio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86320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2,026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7F9F8A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.00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182D99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9–1.01</w:t>
            </w:r>
          </w:p>
        </w:tc>
        <w:tc>
          <w:tcPr>
            <w:tcW w:w="1339" w:type="dxa"/>
            <w:vAlign w:val="center"/>
          </w:tcPr>
          <w:p w14:paraId="6C9A36D2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0.341</w:t>
            </w:r>
          </w:p>
        </w:tc>
      </w:tr>
      <w:tr w:rsidR="007A308D" w:rsidRPr="0074320D" w14:paraId="55AB050C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996B0D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Activated partial thromboplastin time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CCA49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,902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D91009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.01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4907F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0–1.02</w:t>
            </w:r>
          </w:p>
        </w:tc>
        <w:tc>
          <w:tcPr>
            <w:tcW w:w="1339" w:type="dxa"/>
            <w:vAlign w:val="center"/>
          </w:tcPr>
          <w:p w14:paraId="22C40971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0.009</w:t>
            </w:r>
          </w:p>
        </w:tc>
      </w:tr>
      <w:tr w:rsidR="007A308D" w:rsidRPr="0074320D" w14:paraId="30B41149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D84C3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Fibrinogen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0AF9CA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,428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1DA921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.01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EE1C4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0–1.02</w:t>
            </w:r>
          </w:p>
        </w:tc>
        <w:tc>
          <w:tcPr>
            <w:tcW w:w="1339" w:type="dxa"/>
            <w:vAlign w:val="center"/>
          </w:tcPr>
          <w:p w14:paraId="40C06A1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0.008</w:t>
            </w:r>
          </w:p>
        </w:tc>
      </w:tr>
      <w:tr w:rsidR="007A308D" w:rsidRPr="0074320D" w14:paraId="52506526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7F830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D-dimer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8F4A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2,178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5F3CE8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.00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B062A2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0.99–1.01</w:t>
            </w:r>
          </w:p>
        </w:tc>
        <w:tc>
          <w:tcPr>
            <w:tcW w:w="1339" w:type="dxa"/>
            <w:vAlign w:val="center"/>
          </w:tcPr>
          <w:p w14:paraId="14C485D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0.868</w:t>
            </w:r>
          </w:p>
        </w:tc>
      </w:tr>
      <w:tr w:rsidR="007A308D" w:rsidRPr="0074320D" w14:paraId="42513657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531ED" w14:textId="77777777" w:rsidR="007A308D" w:rsidRPr="0074320D" w:rsidRDefault="007A308D" w:rsidP="007A308D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Procalcitonin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94A1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994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BCD52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.00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4965B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0.99–1.01</w:t>
            </w:r>
          </w:p>
        </w:tc>
        <w:tc>
          <w:tcPr>
            <w:tcW w:w="1339" w:type="dxa"/>
            <w:vAlign w:val="center"/>
          </w:tcPr>
          <w:p w14:paraId="0ECF5088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0.961</w:t>
            </w:r>
          </w:p>
        </w:tc>
      </w:tr>
      <w:tr w:rsidR="007A308D" w:rsidRPr="0074320D" w14:paraId="5B04264E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E85A4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 xml:space="preserve">　</w:t>
            </w: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Ferritin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9BCD9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,282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4E834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.02*</w:t>
            </w: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0E5E2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szCs w:val="21"/>
              </w:rPr>
              <w:t>1.01–1.03</w:t>
            </w:r>
          </w:p>
        </w:tc>
        <w:tc>
          <w:tcPr>
            <w:tcW w:w="1339" w:type="dxa"/>
            <w:vAlign w:val="center"/>
          </w:tcPr>
          <w:p w14:paraId="323FF76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&lt;0.001</w:t>
            </w:r>
          </w:p>
        </w:tc>
      </w:tr>
      <w:tr w:rsidR="007A308D" w:rsidRPr="0074320D" w14:paraId="5DECF25B" w14:textId="77777777" w:rsidTr="00211E26">
        <w:trPr>
          <w:trHeight w:val="80"/>
        </w:trPr>
        <w:tc>
          <w:tcPr>
            <w:tcW w:w="623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E5507" w14:textId="77777777" w:rsidR="007A308D" w:rsidRPr="0074320D" w:rsidRDefault="007A308D" w:rsidP="007A308D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0CD7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E6A1CC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D9F40A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339" w:type="dxa"/>
            <w:vAlign w:val="center"/>
          </w:tcPr>
          <w:p w14:paraId="3F73F0E2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7A308D" w:rsidRPr="0074320D" w14:paraId="0067EFDD" w14:textId="77777777" w:rsidTr="00211E26">
        <w:trPr>
          <w:trHeight w:val="80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A683F" w14:textId="77777777" w:rsidR="007A308D" w:rsidRPr="0074320D" w:rsidRDefault="007A308D" w:rsidP="007A308D">
            <w:pPr>
              <w:ind w:firstLineChars="100" w:firstLine="21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HbA1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1E14E7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&lt;6.5 (ref.)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14977F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,025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0491B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7257FF1D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E2EB41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</w:tr>
      <w:tr w:rsidR="007A308D" w:rsidRPr="0074320D" w14:paraId="72EB2DB4" w14:textId="77777777" w:rsidTr="00211E26">
        <w:trPr>
          <w:trHeight w:val="80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99D32" w14:textId="77777777" w:rsidR="007A308D" w:rsidRPr="0074320D" w:rsidRDefault="007A308D" w:rsidP="007A308D">
            <w:pPr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4C04B9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6.5–8.0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20286A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290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BB0E19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2.45</w:t>
            </w:r>
          </w:p>
        </w:tc>
        <w:tc>
          <w:tcPr>
            <w:tcW w:w="2127" w:type="dxa"/>
            <w:vAlign w:val="center"/>
          </w:tcPr>
          <w:p w14:paraId="5F18B9A3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.58–3.81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96814C" w14:textId="31899040" w:rsidR="007A308D" w:rsidRPr="0074320D" w:rsidRDefault="00701FD0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kern w:val="24"/>
                <w:szCs w:val="21"/>
              </w:rPr>
              <w:t>&lt;</w:t>
            </w:r>
            <w:r w:rsidR="007A308D"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0.</w:t>
            </w:r>
            <w:r>
              <w:rPr>
                <w:rFonts w:ascii="Calibri" w:hAnsi="Calibri" w:cs="Calibri" w:hint="eastAsia"/>
                <w:color w:val="000000" w:themeColor="text1"/>
                <w:kern w:val="24"/>
                <w:szCs w:val="21"/>
              </w:rPr>
              <w:t>001</w:t>
            </w:r>
          </w:p>
        </w:tc>
      </w:tr>
      <w:tr w:rsidR="007A308D" w:rsidRPr="0074320D" w14:paraId="1C05B1FC" w14:textId="77777777" w:rsidTr="00211E26">
        <w:trPr>
          <w:trHeight w:val="80"/>
        </w:trPr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53E36" w14:textId="77777777" w:rsidR="007A308D" w:rsidRPr="0074320D" w:rsidRDefault="007A308D" w:rsidP="007A308D">
            <w:pPr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270862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≥8.0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D6FBD4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52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87CB4E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3.09*</w:t>
            </w:r>
          </w:p>
        </w:tc>
        <w:tc>
          <w:tcPr>
            <w:tcW w:w="2127" w:type="dxa"/>
            <w:vAlign w:val="center"/>
          </w:tcPr>
          <w:p w14:paraId="478F60A1" w14:textId="77777777" w:rsidR="007A308D" w:rsidRPr="0074320D" w:rsidRDefault="007A308D" w:rsidP="007A308D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1"/>
              </w:rPr>
            </w:pPr>
            <w:r w:rsidRPr="0074320D"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1.84–5.18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7ACC8A" w14:textId="54F433C1" w:rsidR="007A308D" w:rsidRPr="0074320D" w:rsidRDefault="00701FD0" w:rsidP="007A308D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Cs w:val="21"/>
              </w:rPr>
              <w:t>&lt;0.001</w:t>
            </w:r>
          </w:p>
        </w:tc>
      </w:tr>
    </w:tbl>
    <w:p w14:paraId="31206CFE" w14:textId="4358D428" w:rsidR="00353A37" w:rsidRDefault="0074320D">
      <w:pPr>
        <w:rPr>
          <w:rFonts w:ascii="Calibri" w:hAnsi="Calibri" w:cs="Calibri"/>
        </w:rPr>
      </w:pPr>
      <w:r w:rsidRPr="0074320D">
        <w:rPr>
          <w:rFonts w:ascii="Calibri" w:hAnsi="Calibri" w:cs="Calibri"/>
        </w:rPr>
        <w:t>*Statistically significant (p&lt;0.05)</w:t>
      </w:r>
    </w:p>
    <w:p w14:paraId="5ACACF39" w14:textId="15552A3A" w:rsidR="00EE5AE8" w:rsidRPr="00922503" w:rsidRDefault="00EE5AE8" w:rsidP="003D7F0D">
      <w:pPr>
        <w:rPr>
          <w:rFonts w:ascii="Calibri" w:hAnsi="Calibri" w:cs="Calibri"/>
        </w:rPr>
      </w:pPr>
    </w:p>
    <w:p w14:paraId="1649EAF4" w14:textId="77777777" w:rsidR="00EE5AE8" w:rsidRPr="0074320D" w:rsidRDefault="00EE5AE8">
      <w:pPr>
        <w:rPr>
          <w:rFonts w:ascii="Calibri" w:hAnsi="Calibri" w:cs="Calibri"/>
        </w:rPr>
      </w:pPr>
    </w:p>
    <w:sectPr w:rsidR="00EE5AE8" w:rsidRPr="0074320D" w:rsidSect="00AD2C1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20E632" w14:textId="77777777" w:rsidR="00D66B03" w:rsidRDefault="00D66B03" w:rsidP="0074320D">
      <w:r>
        <w:separator/>
      </w:r>
    </w:p>
  </w:endnote>
  <w:endnote w:type="continuationSeparator" w:id="0">
    <w:p w14:paraId="59144D21" w14:textId="77777777" w:rsidR="00D66B03" w:rsidRDefault="00D66B03" w:rsidP="00743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51BAEC" w14:textId="77777777" w:rsidR="00D66B03" w:rsidRDefault="00D66B03" w:rsidP="0074320D">
      <w:r>
        <w:separator/>
      </w:r>
    </w:p>
  </w:footnote>
  <w:footnote w:type="continuationSeparator" w:id="0">
    <w:p w14:paraId="40239990" w14:textId="77777777" w:rsidR="00D66B03" w:rsidRDefault="00D66B03" w:rsidP="00743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08D"/>
    <w:rsid w:val="00211E26"/>
    <w:rsid w:val="00226C34"/>
    <w:rsid w:val="00295B7B"/>
    <w:rsid w:val="002B1366"/>
    <w:rsid w:val="002E0F3C"/>
    <w:rsid w:val="00314825"/>
    <w:rsid w:val="00353A37"/>
    <w:rsid w:val="003D7F0D"/>
    <w:rsid w:val="003F61B8"/>
    <w:rsid w:val="00543E6D"/>
    <w:rsid w:val="00592594"/>
    <w:rsid w:val="005C1398"/>
    <w:rsid w:val="005C6808"/>
    <w:rsid w:val="005C7F06"/>
    <w:rsid w:val="00654CBD"/>
    <w:rsid w:val="00701FD0"/>
    <w:rsid w:val="00727130"/>
    <w:rsid w:val="0074320D"/>
    <w:rsid w:val="00791C21"/>
    <w:rsid w:val="007A308D"/>
    <w:rsid w:val="00821900"/>
    <w:rsid w:val="00871746"/>
    <w:rsid w:val="008A2AE5"/>
    <w:rsid w:val="008D7400"/>
    <w:rsid w:val="00922503"/>
    <w:rsid w:val="009867AE"/>
    <w:rsid w:val="00A6450E"/>
    <w:rsid w:val="00AD2C1E"/>
    <w:rsid w:val="00BF5FBB"/>
    <w:rsid w:val="00C06451"/>
    <w:rsid w:val="00C44341"/>
    <w:rsid w:val="00CD615C"/>
    <w:rsid w:val="00D2740E"/>
    <w:rsid w:val="00D66B03"/>
    <w:rsid w:val="00E265F6"/>
    <w:rsid w:val="00E92C90"/>
    <w:rsid w:val="00EE5AE8"/>
    <w:rsid w:val="00F1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21535E"/>
  <w15:chartTrackingRefBased/>
  <w15:docId w15:val="{9C71B4AA-12A5-4387-87F3-6F182B3DA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0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308D"/>
  </w:style>
  <w:style w:type="paragraph" w:styleId="a5">
    <w:name w:val="footer"/>
    <w:basedOn w:val="a"/>
    <w:link w:val="a6"/>
    <w:uiPriority w:val="99"/>
    <w:unhideWhenUsed/>
    <w:rsid w:val="007A30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308D"/>
  </w:style>
  <w:style w:type="paragraph" w:styleId="a7">
    <w:name w:val="Revision"/>
    <w:hidden/>
    <w:uiPriority w:val="99"/>
    <w:semiHidden/>
    <w:rsid w:val="007A308D"/>
  </w:style>
  <w:style w:type="character" w:styleId="a8">
    <w:name w:val="annotation reference"/>
    <w:basedOn w:val="a0"/>
    <w:uiPriority w:val="99"/>
    <w:semiHidden/>
    <w:unhideWhenUsed/>
    <w:rsid w:val="007A308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7A308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7A308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A308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A30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46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 造</dc:creator>
  <cp:keywords/>
  <dc:description/>
  <cp:lastModifiedBy>Hideki Araoka</cp:lastModifiedBy>
  <cp:revision>2</cp:revision>
  <dcterms:created xsi:type="dcterms:W3CDTF">2025-10-17T07:24:00Z</dcterms:created>
  <dcterms:modified xsi:type="dcterms:W3CDTF">2025-10-17T07:24:00Z</dcterms:modified>
</cp:coreProperties>
</file>